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textAlignment w:val="auto"/>
        <w:rPr>
          <w:rFonts w:hint="default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jc w:val="center"/>
        <w:textAlignment w:val="auto"/>
        <w:outlineLvl w:val="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Effect and mechanism of chlorogenic acid on cognitive dysfunction in mice due to lipopolysaccharide-induced neuroinflamm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textAlignment w:val="auto"/>
        <w:outlineLvl w:val="0"/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iyuan Xiong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,2,3†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Xuyang Su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,2,3†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Yingjie Ka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,2,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Junqiang Si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,2,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Lu Wang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,2,5*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Xinzhi Li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,2,3*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Ketao Ma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,2,4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*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orrespondence: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Ketao Ma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maketao@hotmail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5"/>
          <w:rFonts w:hint="default" w:ascii="Times New Roman" w:hAnsi="Times New Roman" w:cs="Times New Roman"/>
          <w:sz w:val="24"/>
          <w:szCs w:val="24"/>
        </w:rPr>
        <w:t>maketao@hotmail.com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; Xinzhi Li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lixinzhi@shzu.edu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5"/>
          <w:rFonts w:hint="default" w:ascii="Times New Roman" w:hAnsi="Times New Roman" w:cs="Times New Roman"/>
          <w:sz w:val="24"/>
          <w:szCs w:val="24"/>
        </w:rPr>
        <w:t>lixinzhi@shzu.edu.cn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; Lu Wang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1372584508@qq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5"/>
          <w:rFonts w:hint="default" w:ascii="Times New Roman" w:hAnsi="Times New Roman" w:cs="Times New Roman"/>
          <w:sz w:val="24"/>
          <w:szCs w:val="24"/>
        </w:rPr>
        <w:t>1372584508@qq.com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cs="Times New Roman"/>
          <w:sz w:val="24"/>
          <w:szCs w:val="24"/>
        </w:rPr>
        <w:t>These authors contributed equally to this work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We have 2 supplementary figures as follow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3102610" cy="2566670"/>
            <wp:effectExtent l="0" t="0" r="0" b="0"/>
            <wp:docPr id="2" name="图片 2" descr="药物毒性CCK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药物毒性CCK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026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1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Effect of different concentrations of chlorogenic acid on the survival rate of BV-2 cells. Intervention of BV-2 cells with 0,12.5,25, 50,100,200 μM chlorogenic acid for 24 hours and assay of cell viability.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&lt; 0.01 vs. the control group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69865" cy="3683635"/>
            <wp:effectExtent l="0" t="0" r="635" b="12065"/>
            <wp:docPr id="1" name="图片 1" descr="补充材料WB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材料WB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2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Effect of DMSO and chlorogenic acid(100 μM) on BV-2 cells. (A-F) Expression of iNOS, CD86, Arg-1, IL-10, CD206 and MMP9. (G) Bar graph showed related protein expression analysis.</w:t>
      </w:r>
    </w:p>
    <w:bookmarkEnd w:id="0"/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lZmM0MGRjMjAyZTJlMGNmZTNiYmFiMTcxZGI5OTAifQ=="/>
  </w:docVars>
  <w:rsids>
    <w:rsidRoot w:val="31441B79"/>
    <w:rsid w:val="14F93096"/>
    <w:rsid w:val="31441B79"/>
    <w:rsid w:val="6636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0</Words>
  <Characters>812</Characters>
  <Lines>0</Lines>
  <Paragraphs>0</Paragraphs>
  <TotalTime>7</TotalTime>
  <ScaleCrop>false</ScaleCrop>
  <LinksUpToDate>false</LinksUpToDate>
  <CharactersWithSpaces>9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10:18:00Z</dcterms:created>
  <dc:creator>阿渊在吗</dc:creator>
  <cp:lastModifiedBy>阿渊在吗</cp:lastModifiedBy>
  <dcterms:modified xsi:type="dcterms:W3CDTF">2023-03-02T10:0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BEE9C3C4FF479E911C0998FCAE2F92</vt:lpwstr>
  </property>
</Properties>
</file>